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7CF42" w14:textId="77777777" w:rsidR="00B95696" w:rsidRPr="00B95696" w:rsidRDefault="00B95696" w:rsidP="00B95696">
      <w:pPr>
        <w:spacing w:after="160"/>
        <w:rPr>
          <w:rFonts w:ascii="Times New Roman" w:eastAsia="Times New Roman" w:hAnsi="Times New Roman" w:cs="Times New Roman"/>
          <w:kern w:val="0"/>
          <w14:ligatures w14:val="none"/>
        </w:rPr>
      </w:pPr>
      <w:r w:rsidRPr="00B95696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Differential Diagnosis:</w:t>
      </w:r>
    </w:p>
    <w:p w14:paraId="2C96F011" w14:textId="77777777" w:rsidR="00B95696" w:rsidRPr="00B95696" w:rsidRDefault="00B95696" w:rsidP="00B95696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Offers more than one relevant diagnostic possibility, committing to what is most likely and considering what is less likely or unlikely yet important to consider for the main chief complaint.</w:t>
      </w:r>
    </w:p>
    <w:p w14:paraId="358494E4" w14:textId="77777777" w:rsidR="00B95696" w:rsidRPr="00B95696" w:rsidRDefault="00B95696" w:rsidP="00B95696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A50CB11" w14:textId="77777777" w:rsidR="00B95696" w:rsidRPr="00B95696" w:rsidRDefault="00B95696" w:rsidP="00B95696">
      <w:pPr>
        <w:spacing w:after="160"/>
        <w:rPr>
          <w:rFonts w:ascii="Times New Roman" w:eastAsia="Times New Roman" w:hAnsi="Times New Roman" w:cs="Times New Roman"/>
          <w:kern w:val="0"/>
          <w14:ligatures w14:val="none"/>
        </w:rPr>
      </w:pPr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0:</w:t>
      </w:r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ab/>
        <w:t>No differential</w:t>
      </w:r>
    </w:p>
    <w:p w14:paraId="488B15A8" w14:textId="77777777" w:rsidR="00B95696" w:rsidRPr="00B95696" w:rsidRDefault="00B95696" w:rsidP="00B95696">
      <w:pPr>
        <w:spacing w:after="160"/>
        <w:rPr>
          <w:rFonts w:ascii="Times New Roman" w:eastAsia="Times New Roman" w:hAnsi="Times New Roman" w:cs="Times New Roman"/>
          <w:kern w:val="0"/>
          <w14:ligatures w14:val="none"/>
        </w:rPr>
      </w:pPr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1:</w:t>
      </w:r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ab/>
        <w:t>Differential is implicitly stated, given as a diagnostic category (</w:t>
      </w:r>
      <w:proofErr w:type="gramStart"/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e.g.</w:t>
      </w:r>
      <w:proofErr w:type="gramEnd"/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“cardiac”), OR implicitly </w:t>
      </w:r>
    </w:p>
    <w:p w14:paraId="1ACA96A4" w14:textId="77777777" w:rsidR="00B95696" w:rsidRPr="00B95696" w:rsidRDefault="00B95696" w:rsidP="00B95696">
      <w:pPr>
        <w:spacing w:after="160"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prioritized   </w:t>
      </w:r>
    </w:p>
    <w:p w14:paraId="6901C56D" w14:textId="77777777" w:rsidR="00B95696" w:rsidRPr="00B95696" w:rsidRDefault="00B95696" w:rsidP="00B95696">
      <w:pPr>
        <w:spacing w:after="160"/>
        <w:rPr>
          <w:rFonts w:ascii="Times New Roman" w:eastAsia="Times New Roman" w:hAnsi="Times New Roman" w:cs="Times New Roman"/>
          <w:kern w:val="0"/>
          <w14:ligatures w14:val="none"/>
        </w:rPr>
      </w:pPr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2: </w:t>
      </w:r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ab/>
        <w:t>Differential is explicitly stated AND explicitly prioritized</w:t>
      </w:r>
    </w:p>
    <w:p w14:paraId="03FFDB1D" w14:textId="77777777" w:rsidR="00B95696" w:rsidRPr="00B95696" w:rsidRDefault="00B95696" w:rsidP="00B95696">
      <w:pPr>
        <w:spacing w:after="160"/>
        <w:rPr>
          <w:rFonts w:ascii="Times New Roman" w:eastAsia="Times New Roman" w:hAnsi="Times New Roman" w:cs="Times New Roman"/>
          <w:kern w:val="0"/>
          <w14:ligatures w14:val="none"/>
        </w:rPr>
      </w:pPr>
      <w:r w:rsidRPr="00B95696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Explanation of Reasoning:</w:t>
      </w:r>
    </w:p>
    <w:p w14:paraId="0985AC53" w14:textId="77777777" w:rsidR="00B95696" w:rsidRPr="00B95696" w:rsidRDefault="00B95696" w:rsidP="00B95696">
      <w:pPr>
        <w:spacing w:after="160"/>
        <w:rPr>
          <w:rFonts w:ascii="Times New Roman" w:eastAsia="Times New Roman" w:hAnsi="Times New Roman" w:cs="Times New Roman"/>
          <w:kern w:val="0"/>
          <w14:ligatures w14:val="none"/>
        </w:rPr>
      </w:pPr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Explains the reasoning behind the differential diagnosis, including supporting epidemiology and key features. There is clear linkage of supporting data to the diagnoses in the differential.</w:t>
      </w:r>
    </w:p>
    <w:p w14:paraId="683095E3" w14:textId="77777777" w:rsidR="00B95696" w:rsidRPr="00B95696" w:rsidRDefault="00B95696" w:rsidP="00B95696">
      <w:pPr>
        <w:spacing w:after="160"/>
        <w:rPr>
          <w:rFonts w:ascii="Times New Roman" w:eastAsia="Times New Roman" w:hAnsi="Times New Roman" w:cs="Times New Roman"/>
          <w:kern w:val="0"/>
          <w14:ligatures w14:val="none"/>
        </w:rPr>
      </w:pPr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0: </w:t>
      </w:r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ab/>
        <w:t>No explanation of reasoning </w:t>
      </w:r>
    </w:p>
    <w:p w14:paraId="2AF305F9" w14:textId="77777777" w:rsidR="00B95696" w:rsidRPr="00B95696" w:rsidRDefault="00B95696" w:rsidP="00B95696">
      <w:pPr>
        <w:spacing w:after="160"/>
        <w:rPr>
          <w:rFonts w:ascii="Times New Roman" w:eastAsia="Times New Roman" w:hAnsi="Times New Roman" w:cs="Times New Roman"/>
          <w:kern w:val="0"/>
          <w14:ligatures w14:val="none"/>
        </w:rPr>
      </w:pPr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1: </w:t>
      </w:r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ab/>
        <w:t>Explanation of reasoning includes at least 1 data point clearly linked to at least one </w:t>
      </w:r>
    </w:p>
    <w:p w14:paraId="4838F97F" w14:textId="77777777" w:rsidR="00B95696" w:rsidRPr="00B95696" w:rsidRDefault="00B95696" w:rsidP="00B95696">
      <w:pPr>
        <w:spacing w:after="160"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diagnosis/diagnostic category on the differential</w:t>
      </w:r>
    </w:p>
    <w:p w14:paraId="4CC86762" w14:textId="7709BE54" w:rsidR="00857B2B" w:rsidRDefault="00B95696" w:rsidP="00B95696">
      <w:pPr>
        <w:spacing w:after="160"/>
        <w:ind w:left="720" w:hanging="720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2: </w:t>
      </w:r>
      <w:r w:rsidRPr="00B956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ab/>
        <w:t>Explanation of reasoning includes at least 1 data point clearly linked to each of at least two of the diagnoses/diagnostic categories on the differential</w:t>
      </w:r>
    </w:p>
    <w:p w14:paraId="15784678" w14:textId="77777777" w:rsidR="00F52ED5" w:rsidRDefault="00F52ED5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63BC53AD" w14:textId="77777777" w:rsidR="00F52ED5" w:rsidRPr="00F52ED5" w:rsidRDefault="00F52ED5">
      <w:pP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0023DCED" w14:textId="77777777" w:rsidR="00F52ED5" w:rsidRPr="00313BB8" w:rsidRDefault="00F52ED5">
      <w:pPr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</w:pPr>
      <w:r w:rsidRPr="00313BB8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  <w:t>Reference:</w:t>
      </w:r>
    </w:p>
    <w:p w14:paraId="5BE7A407" w14:textId="5E1DDBC9" w:rsidR="00F52ED5" w:rsidRPr="007173FF" w:rsidRDefault="00313BB8" w:rsidP="007173FF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</w:pPr>
      <w:r w:rsidRPr="007173FF">
        <w:rPr>
          <w:rFonts w:ascii="Calibri" w:hAnsi="Calibri" w:cs="Calibri"/>
          <w:color w:val="000000"/>
          <w:sz w:val="20"/>
          <w:szCs w:val="20"/>
        </w:rPr>
        <w:t xml:space="preserve">Schaye V, Miller L, </w:t>
      </w:r>
      <w:proofErr w:type="spellStart"/>
      <w:r w:rsidRPr="007173FF">
        <w:rPr>
          <w:rFonts w:ascii="Calibri" w:hAnsi="Calibri" w:cs="Calibri"/>
          <w:color w:val="000000"/>
          <w:sz w:val="20"/>
          <w:szCs w:val="20"/>
        </w:rPr>
        <w:t>Kudlowitz</w:t>
      </w:r>
      <w:proofErr w:type="spellEnd"/>
      <w:r w:rsidRPr="007173FF">
        <w:rPr>
          <w:rFonts w:ascii="Calibri" w:hAnsi="Calibri" w:cs="Calibri"/>
          <w:color w:val="000000"/>
          <w:sz w:val="20"/>
          <w:szCs w:val="20"/>
        </w:rPr>
        <w:t xml:space="preserve"> D, et al. Development of a Clinical Reasoning Documentation Assessment Tool for Resident and Fellow Admission Notes: </w:t>
      </w:r>
      <w:proofErr w:type="gramStart"/>
      <w:r w:rsidRPr="007173FF">
        <w:rPr>
          <w:rFonts w:ascii="Calibri" w:hAnsi="Calibri" w:cs="Calibri"/>
          <w:color w:val="000000"/>
          <w:sz w:val="20"/>
          <w:szCs w:val="20"/>
        </w:rPr>
        <w:t>a</w:t>
      </w:r>
      <w:proofErr w:type="gramEnd"/>
      <w:r w:rsidRPr="007173FF">
        <w:rPr>
          <w:rFonts w:ascii="Calibri" w:hAnsi="Calibri" w:cs="Calibri"/>
          <w:color w:val="000000"/>
          <w:sz w:val="20"/>
          <w:szCs w:val="20"/>
        </w:rPr>
        <w:t xml:space="preserve"> Shared Mental Model for Feedback. </w:t>
      </w:r>
      <w:r w:rsidRPr="007173FF">
        <w:rPr>
          <w:rFonts w:ascii="Calibri" w:hAnsi="Calibri" w:cs="Calibri"/>
          <w:i/>
          <w:iCs/>
          <w:color w:val="000000"/>
          <w:sz w:val="20"/>
          <w:szCs w:val="20"/>
        </w:rPr>
        <w:t xml:space="preserve">J Gen Intern Med. </w:t>
      </w:r>
      <w:r w:rsidRPr="007173FF">
        <w:rPr>
          <w:rFonts w:ascii="Calibri" w:hAnsi="Calibri" w:cs="Calibri"/>
          <w:color w:val="000000"/>
          <w:sz w:val="20"/>
          <w:szCs w:val="20"/>
        </w:rPr>
        <w:t>2022;37(3):507-512.</w:t>
      </w:r>
    </w:p>
    <w:p w14:paraId="4BCF4134" w14:textId="2C40FC61" w:rsidR="008E500E" w:rsidRPr="00B62B8A" w:rsidRDefault="008E500E" w:rsidP="00B62B8A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sectPr w:rsidR="008E500E" w:rsidRPr="00B62B8A" w:rsidSect="004C1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917CD"/>
    <w:multiLevelType w:val="multilevel"/>
    <w:tmpl w:val="8422A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13649D"/>
    <w:multiLevelType w:val="multilevel"/>
    <w:tmpl w:val="5E2E87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10671C"/>
    <w:multiLevelType w:val="hybridMultilevel"/>
    <w:tmpl w:val="ED2AE76E"/>
    <w:lvl w:ilvl="0" w:tplc="54B6344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111456"/>
    <w:multiLevelType w:val="multilevel"/>
    <w:tmpl w:val="9ACAC9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E120149"/>
    <w:multiLevelType w:val="hybridMultilevel"/>
    <w:tmpl w:val="5142CD74"/>
    <w:lvl w:ilvl="0" w:tplc="28F6B0E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572FA4"/>
    <w:multiLevelType w:val="hybridMultilevel"/>
    <w:tmpl w:val="94E497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7885551">
    <w:abstractNumId w:val="5"/>
  </w:num>
  <w:num w:numId="2" w16cid:durableId="955721400">
    <w:abstractNumId w:val="4"/>
  </w:num>
  <w:num w:numId="3" w16cid:durableId="1091969443">
    <w:abstractNumId w:val="2"/>
  </w:num>
  <w:num w:numId="4" w16cid:durableId="204873927">
    <w:abstractNumId w:val="0"/>
  </w:num>
  <w:num w:numId="5" w16cid:durableId="317808587">
    <w:abstractNumId w:val="1"/>
  </w:num>
  <w:num w:numId="6" w16cid:durableId="4465804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60"/>
    <w:rsid w:val="00022F5A"/>
    <w:rsid w:val="0003673E"/>
    <w:rsid w:val="0003674F"/>
    <w:rsid w:val="00040EC6"/>
    <w:rsid w:val="0004124A"/>
    <w:rsid w:val="00072FF2"/>
    <w:rsid w:val="00074C9A"/>
    <w:rsid w:val="00081BBF"/>
    <w:rsid w:val="000C1BEB"/>
    <w:rsid w:val="000C7F50"/>
    <w:rsid w:val="00100E4C"/>
    <w:rsid w:val="001016A2"/>
    <w:rsid w:val="00152CA2"/>
    <w:rsid w:val="00155CBD"/>
    <w:rsid w:val="001B7C71"/>
    <w:rsid w:val="001D53F3"/>
    <w:rsid w:val="001D59CD"/>
    <w:rsid w:val="001D69EE"/>
    <w:rsid w:val="001E7E7B"/>
    <w:rsid w:val="00213B02"/>
    <w:rsid w:val="00213CF8"/>
    <w:rsid w:val="00222F22"/>
    <w:rsid w:val="00287D94"/>
    <w:rsid w:val="002D0408"/>
    <w:rsid w:val="002D2C8A"/>
    <w:rsid w:val="002F4B60"/>
    <w:rsid w:val="003067FA"/>
    <w:rsid w:val="00313BB8"/>
    <w:rsid w:val="00351CE2"/>
    <w:rsid w:val="003569F9"/>
    <w:rsid w:val="00362584"/>
    <w:rsid w:val="00370C13"/>
    <w:rsid w:val="00381C0B"/>
    <w:rsid w:val="003843F7"/>
    <w:rsid w:val="003A4052"/>
    <w:rsid w:val="003B6AF1"/>
    <w:rsid w:val="003D309B"/>
    <w:rsid w:val="003E220A"/>
    <w:rsid w:val="003F4786"/>
    <w:rsid w:val="004045D7"/>
    <w:rsid w:val="0041584F"/>
    <w:rsid w:val="00421CD6"/>
    <w:rsid w:val="00423C85"/>
    <w:rsid w:val="00426B55"/>
    <w:rsid w:val="0043004D"/>
    <w:rsid w:val="00443B49"/>
    <w:rsid w:val="004524AF"/>
    <w:rsid w:val="00461FC0"/>
    <w:rsid w:val="00462513"/>
    <w:rsid w:val="00485F82"/>
    <w:rsid w:val="004C1D4D"/>
    <w:rsid w:val="004D49CE"/>
    <w:rsid w:val="00526E04"/>
    <w:rsid w:val="00531A52"/>
    <w:rsid w:val="005343BE"/>
    <w:rsid w:val="0055181C"/>
    <w:rsid w:val="00591691"/>
    <w:rsid w:val="005A34B6"/>
    <w:rsid w:val="005E1D33"/>
    <w:rsid w:val="00601F34"/>
    <w:rsid w:val="00614391"/>
    <w:rsid w:val="00627BD8"/>
    <w:rsid w:val="006628AE"/>
    <w:rsid w:val="00673891"/>
    <w:rsid w:val="00691401"/>
    <w:rsid w:val="006916E2"/>
    <w:rsid w:val="006D3328"/>
    <w:rsid w:val="006D4286"/>
    <w:rsid w:val="006E7FDC"/>
    <w:rsid w:val="007042BF"/>
    <w:rsid w:val="00705F9E"/>
    <w:rsid w:val="007173FF"/>
    <w:rsid w:val="0073247C"/>
    <w:rsid w:val="00747407"/>
    <w:rsid w:val="00754729"/>
    <w:rsid w:val="00780787"/>
    <w:rsid w:val="00791641"/>
    <w:rsid w:val="007B16DC"/>
    <w:rsid w:val="007F2F93"/>
    <w:rsid w:val="007F5ED1"/>
    <w:rsid w:val="007F606C"/>
    <w:rsid w:val="00810A7B"/>
    <w:rsid w:val="008349C5"/>
    <w:rsid w:val="00854B19"/>
    <w:rsid w:val="00857B2B"/>
    <w:rsid w:val="00867D18"/>
    <w:rsid w:val="008A0115"/>
    <w:rsid w:val="008A1FDF"/>
    <w:rsid w:val="008D1F7F"/>
    <w:rsid w:val="008E500E"/>
    <w:rsid w:val="009056E6"/>
    <w:rsid w:val="00910B92"/>
    <w:rsid w:val="009923C6"/>
    <w:rsid w:val="009B2CDD"/>
    <w:rsid w:val="009B6683"/>
    <w:rsid w:val="009F2B17"/>
    <w:rsid w:val="009F300E"/>
    <w:rsid w:val="00A41F0B"/>
    <w:rsid w:val="00A55B14"/>
    <w:rsid w:val="00A56880"/>
    <w:rsid w:val="00AE09C7"/>
    <w:rsid w:val="00AF16C4"/>
    <w:rsid w:val="00B30C87"/>
    <w:rsid w:val="00B32498"/>
    <w:rsid w:val="00B45AC0"/>
    <w:rsid w:val="00B57FE6"/>
    <w:rsid w:val="00B62B8A"/>
    <w:rsid w:val="00B72E60"/>
    <w:rsid w:val="00B92B4F"/>
    <w:rsid w:val="00B95696"/>
    <w:rsid w:val="00BD2439"/>
    <w:rsid w:val="00BD2656"/>
    <w:rsid w:val="00BD6A5F"/>
    <w:rsid w:val="00BE0463"/>
    <w:rsid w:val="00BE61D3"/>
    <w:rsid w:val="00C06187"/>
    <w:rsid w:val="00C2146D"/>
    <w:rsid w:val="00C447FD"/>
    <w:rsid w:val="00C51A8A"/>
    <w:rsid w:val="00C552DA"/>
    <w:rsid w:val="00C625C9"/>
    <w:rsid w:val="00C63FD2"/>
    <w:rsid w:val="00C72D5F"/>
    <w:rsid w:val="00C94B85"/>
    <w:rsid w:val="00CA73A0"/>
    <w:rsid w:val="00CB2574"/>
    <w:rsid w:val="00CC5778"/>
    <w:rsid w:val="00D030DF"/>
    <w:rsid w:val="00D3173F"/>
    <w:rsid w:val="00D331CF"/>
    <w:rsid w:val="00DE5F4D"/>
    <w:rsid w:val="00E21D2F"/>
    <w:rsid w:val="00E35DDC"/>
    <w:rsid w:val="00E6395C"/>
    <w:rsid w:val="00E65495"/>
    <w:rsid w:val="00E74C40"/>
    <w:rsid w:val="00E81727"/>
    <w:rsid w:val="00EC2A17"/>
    <w:rsid w:val="00EC567E"/>
    <w:rsid w:val="00ED292D"/>
    <w:rsid w:val="00F16545"/>
    <w:rsid w:val="00F436A7"/>
    <w:rsid w:val="00F52ED5"/>
    <w:rsid w:val="00F71C3D"/>
    <w:rsid w:val="00FA5949"/>
    <w:rsid w:val="00FB66C6"/>
    <w:rsid w:val="00FF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4A9B4"/>
  <w15:chartTrackingRefBased/>
  <w15:docId w15:val="{A9B142AD-A8CB-964E-BC8F-C109B8353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4B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B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B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B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B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B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B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B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B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B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B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B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B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B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B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B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B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B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B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B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B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B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B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B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B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B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B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B6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9569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tab-span">
    <w:name w:val="apple-tab-span"/>
    <w:basedOn w:val="DefaultParagraphFont"/>
    <w:rsid w:val="00B95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6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ye, Verity</dc:creator>
  <cp:keywords/>
  <dc:description/>
  <cp:lastModifiedBy>Schaye, Verity</cp:lastModifiedBy>
  <cp:revision>16</cp:revision>
  <dcterms:created xsi:type="dcterms:W3CDTF">2025-01-30T19:20:00Z</dcterms:created>
  <dcterms:modified xsi:type="dcterms:W3CDTF">2025-01-30T21:10:00Z</dcterms:modified>
</cp:coreProperties>
</file>